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125FD" w14:textId="16A968E5" w:rsidR="006A37FA" w:rsidRPr="00264F5A" w:rsidRDefault="00AF57DF" w:rsidP="00AF57D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</w:t>
      </w:r>
      <w:r w:rsidR="00264F5A" w:rsidRPr="00264F5A">
        <w:rPr>
          <w:rFonts w:ascii="Times New Roman" w:hAnsi="Times New Roman" w:cs="Times New Roman"/>
          <w:sz w:val="24"/>
          <w:szCs w:val="24"/>
        </w:rPr>
        <w:t>Primers</w:t>
      </w:r>
      <w:r w:rsidR="00076CCE">
        <w:rPr>
          <w:rFonts w:ascii="Times New Roman" w:hAnsi="Times New Roman" w:cs="Times New Roman"/>
          <w:sz w:val="24"/>
          <w:szCs w:val="24"/>
        </w:rPr>
        <w:t xml:space="preserve"> used </w:t>
      </w:r>
      <w:r w:rsidR="00264F5A" w:rsidRPr="00264F5A">
        <w:rPr>
          <w:rFonts w:ascii="Times New Roman" w:hAnsi="Times New Roman" w:cs="Times New Roman"/>
          <w:sz w:val="24"/>
          <w:szCs w:val="24"/>
        </w:rPr>
        <w:t>for</w:t>
      </w:r>
      <w:r w:rsidR="00076CCE">
        <w:rPr>
          <w:rFonts w:ascii="Times New Roman" w:hAnsi="Times New Roman" w:cs="Times New Roman"/>
          <w:sz w:val="24"/>
          <w:szCs w:val="24"/>
        </w:rPr>
        <w:t xml:space="preserve"> the</w:t>
      </w:r>
      <w:r w:rsidR="00264F5A" w:rsidRPr="00264F5A">
        <w:rPr>
          <w:rFonts w:ascii="Times New Roman" w:hAnsi="Times New Roman" w:cs="Times New Roman"/>
          <w:sz w:val="24"/>
          <w:szCs w:val="24"/>
        </w:rPr>
        <w:t xml:space="preserve"> qPCR</w:t>
      </w:r>
    </w:p>
    <w:tbl>
      <w:tblPr>
        <w:tblStyle w:val="a3"/>
        <w:tblpPr w:leftFromText="180" w:rightFromText="180" w:horzAnchor="margin" w:tblpY="580"/>
        <w:tblW w:w="0" w:type="auto"/>
        <w:tblLook w:val="04A0" w:firstRow="1" w:lastRow="0" w:firstColumn="1" w:lastColumn="0" w:noHBand="0" w:noVBand="1"/>
      </w:tblPr>
      <w:tblGrid>
        <w:gridCol w:w="2127"/>
        <w:gridCol w:w="6169"/>
      </w:tblGrid>
      <w:tr w:rsidR="00076CCE" w14:paraId="4B24612E" w14:textId="77777777" w:rsidTr="003776C5">
        <w:trPr>
          <w:trHeight w:val="56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03401EE" w14:textId="7420D803" w:rsidR="00076CCE" w:rsidRPr="006A37FA" w:rsidRDefault="00076CCE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6169" w:type="dxa"/>
            <w:tcBorders>
              <w:left w:val="nil"/>
              <w:bottom w:val="single" w:sz="4" w:space="0" w:color="auto"/>
              <w:right w:val="nil"/>
            </w:tcBorders>
          </w:tcPr>
          <w:p w14:paraId="763ADC5A" w14:textId="7282A525" w:rsidR="00076CCE" w:rsidRPr="006A37FA" w:rsidRDefault="00076CCE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</w:tr>
      <w:tr w:rsidR="006A37FA" w14:paraId="4F5440B6" w14:textId="77777777" w:rsidTr="003776C5">
        <w:trPr>
          <w:trHeight w:val="56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F33C1" w14:textId="2A237D19" w:rsid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6A190B" w:rsidRPr="006A190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ttl</w:t>
            </w: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18BBB0" w14:textId="7B194E56" w:rsidR="006A37FA" w:rsidRDefault="006A37FA" w:rsidP="006A37FA">
            <w:pPr>
              <w:jc w:val="center"/>
            </w:pPr>
          </w:p>
        </w:tc>
        <w:tc>
          <w:tcPr>
            <w:tcW w:w="6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52F4C" w14:textId="3D038969" w:rsidR="006A37FA" w:rsidRP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CTGGACTGCGATGTGATTGT</w:t>
            </w:r>
          </w:p>
        </w:tc>
      </w:tr>
      <w:tr w:rsidR="006A37FA" w14:paraId="3FDBDB57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7B72EE" w14:textId="7F14C226" w:rsid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6A190B"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tl</w:t>
            </w: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43789B" w14:textId="77777777" w:rsidR="006A37FA" w:rsidRDefault="006A37FA" w:rsidP="006A37FA">
            <w:pPr>
              <w:jc w:val="center"/>
            </w:pP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2D76C121" w14:textId="2587220D" w:rsidR="006A37FA" w:rsidRDefault="006A37FA" w:rsidP="006A37FA">
            <w:pPr>
              <w:jc w:val="center"/>
            </w:pP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ATCTGGGTCTAGTAGGTGTATCC</w:t>
            </w:r>
          </w:p>
        </w:tc>
      </w:tr>
      <w:tr w:rsidR="006A37FA" w14:paraId="68720351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7A75F7" w14:textId="468E8497" w:rsidR="006A37FA" w:rsidRP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6A190B"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1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250C6B02" w14:textId="49E254D4" w:rsidR="006A37FA" w:rsidRP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AGAAGAGACGATGGACTTCCG</w:t>
            </w:r>
          </w:p>
        </w:tc>
      </w:tr>
      <w:tr w:rsidR="006A37FA" w14:paraId="7452396C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F62139" w14:textId="16FBA680" w:rsidR="006A37FA" w:rsidRP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6A190B"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1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15659001" w14:textId="4CDD1AF7" w:rsidR="006A37FA" w:rsidRPr="006A37FA" w:rsidRDefault="006A37FA" w:rsidP="006A37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TCAAACTCGTTCATGGTCACAC</w:t>
            </w:r>
          </w:p>
        </w:tc>
      </w:tr>
      <w:tr w:rsidR="006A37FA" w14:paraId="0AB3EEB8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71D3E1" w14:textId="0CA18163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  <w:proofErr w:type="spellEnd"/>
            <w:r w:rsidR="0059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56DA2B17" w14:textId="6F33579C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CGTCACTGTTCCCAATGT</w:t>
            </w:r>
          </w:p>
        </w:tc>
      </w:tr>
      <w:tr w:rsidR="006A37FA" w14:paraId="68A89D1B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D9C8C2" w14:textId="2AED786D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44F791FE" w14:textId="0411F922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ACCGTGATGTGGTAAGAG</w:t>
            </w:r>
          </w:p>
        </w:tc>
      </w:tr>
      <w:tr w:rsidR="006A37FA" w14:paraId="0846E764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FFADD" w14:textId="7331AFAE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  <w:proofErr w:type="spellEnd"/>
            <w:r w:rsidR="0059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927A2" w:rsidRPr="005927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3F67B2E6" w14:textId="65097503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ACTCCTCCTTTTCCTACCG</w:t>
            </w:r>
          </w:p>
        </w:tc>
      </w:tr>
      <w:tr w:rsidR="006A37FA" w14:paraId="739E666E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27A5E5" w14:textId="542DAE5B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43140F5E" w14:textId="04E91224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AGGAAGCAGGAATCCTCC</w:t>
            </w:r>
          </w:p>
        </w:tc>
      </w:tr>
      <w:tr w:rsidR="006A37FA" w14:paraId="5FD83BDE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CC8FA3" w14:textId="58D96897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l</w:t>
            </w:r>
            <w:proofErr w:type="spellEnd"/>
            <w:r w:rsidR="0059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927A2" w:rsidRPr="005927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28AF157E" w14:textId="29AABC44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GGGAGTTTGGCTCCAGAGTTT</w:t>
            </w:r>
          </w:p>
        </w:tc>
      </w:tr>
      <w:tr w:rsidR="006A37FA" w14:paraId="4DE3CA0F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7D9D3A" w14:textId="278E3BF4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3F056AED" w14:textId="1E9E9363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TGTGTCTTCAGGGGTCCTTAG</w:t>
            </w:r>
          </w:p>
        </w:tc>
      </w:tr>
      <w:tr w:rsidR="006A37FA" w14:paraId="7258A014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CB71A0" w14:textId="169EC3FA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in1</w:t>
            </w:r>
            <w:r w:rsidR="0059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927A2" w:rsidRPr="005927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35D2C83D" w14:textId="0143956D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CCTGTGGTGAGCGGGACC</w:t>
            </w:r>
          </w:p>
        </w:tc>
      </w:tr>
      <w:tr w:rsidR="006A37FA" w14:paraId="210E9974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0209E3" w14:textId="63D11A78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62423596" w14:textId="0C8C88E7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GTGGACAGCCGACGGACC</w:t>
            </w:r>
          </w:p>
        </w:tc>
      </w:tr>
      <w:tr w:rsidR="006A37FA" w14:paraId="2694C96A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21C870" w14:textId="67F166D3" w:rsidR="006A37FA" w:rsidRPr="005927A2" w:rsidRDefault="006A37FA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36</w:t>
            </w:r>
            <w:r w:rsidR="005927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927A2" w:rsidRPr="005927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="005927A2"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53134D99" w14:textId="4DDA64D9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GAGCAACTGGTGGATGGTTT</w:t>
            </w:r>
          </w:p>
        </w:tc>
      </w:tr>
      <w:tr w:rsidR="006A37FA" w14:paraId="0232F60C" w14:textId="77777777" w:rsidTr="00724BD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FFB163" w14:textId="3302A8CF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37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5045008D" w14:textId="4293463E" w:rsidR="006A37FA" w:rsidRPr="005927A2" w:rsidRDefault="005927A2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2">
              <w:rPr>
                <w:rFonts w:ascii="Times New Roman" w:hAnsi="Times New Roman" w:cs="Times New Roman"/>
                <w:sz w:val="24"/>
                <w:szCs w:val="24"/>
              </w:rPr>
              <w:t>GCAGAATCAAGGGAGAGCAC</w:t>
            </w:r>
          </w:p>
        </w:tc>
      </w:tr>
      <w:tr w:rsidR="00724BD7" w14:paraId="38C4C680" w14:textId="77777777" w:rsidTr="00724BD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31DE64" w14:textId="7AC8E0F0" w:rsidR="00724BD7" w:rsidRPr="00724BD7" w:rsidRDefault="00724BD7" w:rsidP="005927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cs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</w:t>
            </w:r>
            <w:r w:rsidRPr="0072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  <w:proofErr w:type="spellEnd"/>
            <w:r w:rsidRPr="00724B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24BD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</w:tcPr>
          <w:p w14:paraId="3C2D8143" w14:textId="0A041936" w:rsidR="00724BD7" w:rsidRPr="005927A2" w:rsidRDefault="00724BD7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BD7">
              <w:rPr>
                <w:rFonts w:ascii="Times New Roman" w:hAnsi="Times New Roman" w:cs="Times New Roman"/>
                <w:sz w:val="24"/>
                <w:szCs w:val="24"/>
              </w:rPr>
              <w:t>AGCCCTTTGGTGACTTTATGG</w:t>
            </w:r>
          </w:p>
        </w:tc>
      </w:tr>
      <w:tr w:rsidR="00724BD7" w14:paraId="70837D6B" w14:textId="77777777" w:rsidTr="003776C5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D2275" w14:textId="1A185F30" w:rsidR="00724BD7" w:rsidRDefault="00724BD7" w:rsidP="005927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cs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</w:t>
            </w:r>
            <w:r w:rsidRPr="0072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  <w:proofErr w:type="spellEnd"/>
            <w:r w:rsidRPr="00724B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FC5C9" w14:textId="089BB13F" w:rsidR="00724BD7" w:rsidRPr="00724BD7" w:rsidRDefault="00724BD7" w:rsidP="005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BD7">
              <w:rPr>
                <w:rFonts w:ascii="Times New Roman" w:hAnsi="Times New Roman" w:cs="Times New Roman"/>
                <w:sz w:val="24"/>
                <w:szCs w:val="24"/>
              </w:rPr>
              <w:t>CAGCAGGTTGTCTTGGATGT</w:t>
            </w:r>
          </w:p>
        </w:tc>
      </w:tr>
    </w:tbl>
    <w:p w14:paraId="517B2C5E" w14:textId="77777777" w:rsidR="006A37FA" w:rsidRDefault="006A37FA"/>
    <w:p w14:paraId="44C208DB" w14:textId="77777777" w:rsidR="002A4E9B" w:rsidRDefault="002A4E9B"/>
    <w:sectPr w:rsidR="002A4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A3F02" w14:textId="77777777" w:rsidR="001A27EC" w:rsidRDefault="001A27EC" w:rsidP="00076CCE">
      <w:r>
        <w:separator/>
      </w:r>
    </w:p>
  </w:endnote>
  <w:endnote w:type="continuationSeparator" w:id="0">
    <w:p w14:paraId="10D91296" w14:textId="77777777" w:rsidR="001A27EC" w:rsidRDefault="001A27EC" w:rsidP="0007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486B4" w14:textId="77777777" w:rsidR="001A27EC" w:rsidRDefault="001A27EC" w:rsidP="00076CCE">
      <w:r>
        <w:separator/>
      </w:r>
    </w:p>
  </w:footnote>
  <w:footnote w:type="continuationSeparator" w:id="0">
    <w:p w14:paraId="67022CF5" w14:textId="77777777" w:rsidR="001A27EC" w:rsidRDefault="001A27EC" w:rsidP="00076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FA"/>
    <w:rsid w:val="00076CCE"/>
    <w:rsid w:val="000D2EF0"/>
    <w:rsid w:val="001A27EC"/>
    <w:rsid w:val="00264F5A"/>
    <w:rsid w:val="002A4E9B"/>
    <w:rsid w:val="003776C5"/>
    <w:rsid w:val="003E0AAB"/>
    <w:rsid w:val="00437F32"/>
    <w:rsid w:val="005927A2"/>
    <w:rsid w:val="006A190B"/>
    <w:rsid w:val="006A37FA"/>
    <w:rsid w:val="00724BD7"/>
    <w:rsid w:val="00AF57DF"/>
    <w:rsid w:val="00C93630"/>
    <w:rsid w:val="00D40259"/>
    <w:rsid w:val="00DC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BD8CD"/>
  <w15:chartTrackingRefBased/>
  <w15:docId w15:val="{1B9C27B3-E096-4B8B-929F-4382D652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6C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6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6C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新爱</dc:creator>
  <cp:keywords/>
  <dc:description/>
  <cp:lastModifiedBy>廖 新爱</cp:lastModifiedBy>
  <cp:revision>8</cp:revision>
  <dcterms:created xsi:type="dcterms:W3CDTF">2022-11-23T13:27:00Z</dcterms:created>
  <dcterms:modified xsi:type="dcterms:W3CDTF">2023-04-1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bbf1159cd66eba44e8daa8c00abe2833c02fef2aa3399a85881c236f93e83</vt:lpwstr>
  </property>
</Properties>
</file>